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iCs/>
          <w:sz w:val="22"/>
          <w:szCs w:val="22"/>
        </w:rPr>
        <w:t>Appendix 2 - Interview guide</w:t>
      </w:r>
      <w:r>
        <w:rPr>
          <w:b/>
          <w:sz w:val="22"/>
          <w:szCs w:val="22"/>
        </w:rPr>
        <w:t xml:space="preserve"> (to remaining interviews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irst a short recapitulation of the previous interview and then questions like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) What has happened to you since we last met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) How are you today? What is worse? What is better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) What is there to tell about the treatment you are getting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) Any news in the information given to you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) What now?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8:18:00Z</dcterms:created>
  <dc:creator>Lenas dator </dc:creator>
  <dc:description/>
  <cp:keywords/>
  <dc:language>en-US</dc:language>
  <cp:lastModifiedBy>Lenas dator </cp:lastModifiedBy>
  <dcterms:modified xsi:type="dcterms:W3CDTF">2007-01-23T18:19:00Z</dcterms:modified>
  <cp:revision>1</cp:revision>
  <dc:subject/>
  <dc:title>Appendix 2 - Interview guide (to remaining interviews)</dc:title>
</cp:coreProperties>
</file>